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21A43" w14:textId="3A7236FD" w:rsidR="008C21D8" w:rsidRPr="005D7325" w:rsidRDefault="00E93DB9" w:rsidP="008C21D8">
      <w:pPr>
        <w:keepNext/>
        <w:pBdr>
          <w:top w:val="nil"/>
          <w:left w:val="nil"/>
          <w:bottom w:val="nil"/>
          <w:right w:val="nil"/>
          <w:between w:val="nil"/>
        </w:pBdr>
        <w:spacing w:after="60"/>
        <w:contextualSpacing/>
        <w:rPr>
          <w:color w:val="auto"/>
        </w:rPr>
      </w:pPr>
      <w:r w:rsidRPr="005D7325">
        <w:rPr>
          <w:b/>
          <w:color w:val="auto"/>
        </w:rPr>
        <w:t>S1</w:t>
      </w:r>
      <w:r>
        <w:rPr>
          <w:b/>
          <w:color w:val="auto"/>
        </w:rPr>
        <w:t xml:space="preserve"> </w:t>
      </w:r>
      <w:r w:rsidR="008C21D8" w:rsidRPr="005D7325">
        <w:rPr>
          <w:b/>
          <w:color w:val="auto"/>
        </w:rPr>
        <w:t>Table. SAXS data collection and analysis parameters</w:t>
      </w:r>
      <w:r w:rsidR="008C21D8" w:rsidRPr="005D7325">
        <w:rPr>
          <w:color w:val="auto"/>
        </w:rPr>
        <w:t>. Program version numbers are shown in parentheses.</w:t>
      </w:r>
    </w:p>
    <w:p w14:paraId="3A867413" w14:textId="77777777" w:rsidR="008C21D8" w:rsidRPr="005D7325" w:rsidRDefault="008C21D8" w:rsidP="008C21D8">
      <w:pPr>
        <w:keepNext/>
        <w:pBdr>
          <w:top w:val="nil"/>
          <w:left w:val="nil"/>
          <w:bottom w:val="nil"/>
          <w:right w:val="nil"/>
          <w:between w:val="nil"/>
        </w:pBdr>
        <w:spacing w:after="60"/>
        <w:contextualSpacing/>
        <w:rPr>
          <w:color w:val="auto"/>
        </w:rPr>
      </w:pPr>
    </w:p>
    <w:tbl>
      <w:tblPr>
        <w:tblW w:w="9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5382"/>
        <w:gridCol w:w="4116"/>
      </w:tblGrid>
      <w:tr w:rsidR="008C21D8" w:rsidRPr="005D7325" w14:paraId="1E88AF30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1FE0EE" w14:textId="77777777" w:rsidR="008C21D8" w:rsidRPr="005D7325" w:rsidRDefault="008C21D8" w:rsidP="006F1056">
            <w:pPr>
              <w:spacing w:after="0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i/>
                <w:color w:val="auto"/>
                <w:lang w:eastAsia="en-GB"/>
              </w:rPr>
              <w:t>Data-collection parameters</w:t>
            </w:r>
          </w:p>
        </w:tc>
        <w:tc>
          <w:tcPr>
            <w:tcW w:w="4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4F71C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</w:p>
        </w:tc>
      </w:tr>
      <w:tr w:rsidR="008C21D8" w:rsidRPr="005D7325" w14:paraId="5D00D641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578E2" w14:textId="77777777" w:rsidR="008C21D8" w:rsidRPr="005D7325" w:rsidRDefault="008C21D8" w:rsidP="006F1056">
            <w:pPr>
              <w:spacing w:after="0"/>
              <w:ind w:left="317"/>
              <w:rPr>
                <w:rFonts w:eastAsia="Times New Roman"/>
                <w:i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Radiation Source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B7BFF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Petra III (DESY, Hamburg, Germany)</w:t>
            </w:r>
          </w:p>
        </w:tc>
      </w:tr>
      <w:tr w:rsidR="008C21D8" w:rsidRPr="005D7325" w14:paraId="30F586A0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855AE" w14:textId="77777777" w:rsidR="008C21D8" w:rsidRPr="005D7325" w:rsidRDefault="008C21D8" w:rsidP="006F1056">
            <w:pPr>
              <w:spacing w:after="0"/>
              <w:ind w:left="313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Beamline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BB46D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EMBL P12</w:t>
            </w:r>
          </w:p>
        </w:tc>
      </w:tr>
      <w:tr w:rsidR="008C21D8" w:rsidRPr="005D7325" w14:paraId="377F0A1E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A7779" w14:textId="77777777" w:rsidR="008C21D8" w:rsidRPr="005D7325" w:rsidRDefault="008C21D8" w:rsidP="006F1056">
            <w:pPr>
              <w:spacing w:after="0"/>
              <w:ind w:left="313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Detector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64483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DECTRIS Pilatus 6M</w:t>
            </w:r>
          </w:p>
        </w:tc>
      </w:tr>
      <w:tr w:rsidR="008C21D8" w:rsidRPr="005D7325" w14:paraId="1DED13C6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3E10A" w14:textId="77777777" w:rsidR="008C21D8" w:rsidRPr="005D7325" w:rsidRDefault="008C21D8" w:rsidP="006F1056">
            <w:pPr>
              <w:spacing w:after="0"/>
              <w:ind w:left="313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X-ray wavelength (nm)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D02B1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0.124</w:t>
            </w:r>
          </w:p>
        </w:tc>
      </w:tr>
      <w:tr w:rsidR="008C21D8" w:rsidRPr="005D7325" w14:paraId="4B903D11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C53BF" w14:textId="77777777" w:rsidR="008C21D8" w:rsidRPr="005D7325" w:rsidRDefault="008C21D8" w:rsidP="006F1056">
            <w:pPr>
              <w:spacing w:after="0"/>
              <w:ind w:left="313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Sample-to-detector distance (m)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57E6E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3.0</w:t>
            </w:r>
          </w:p>
        </w:tc>
      </w:tr>
      <w:tr w:rsidR="008C21D8" w:rsidRPr="005D7325" w14:paraId="124E72AD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39FCC" w14:textId="77777777" w:rsidR="008C21D8" w:rsidRPr="005D7325" w:rsidRDefault="008C21D8" w:rsidP="006F1056">
            <w:pPr>
              <w:spacing w:after="0"/>
              <w:ind w:left="313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Temperature (°C)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64129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20</w:t>
            </w:r>
          </w:p>
        </w:tc>
      </w:tr>
      <w:tr w:rsidR="008C21D8" w:rsidRPr="005D7325" w14:paraId="37F97728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213D6" w14:textId="77777777" w:rsidR="008C21D8" w:rsidRPr="005D7325" w:rsidRDefault="008C21D8" w:rsidP="006F1056">
            <w:pPr>
              <w:spacing w:after="0"/>
              <w:ind w:left="313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Exposure time (s), Data frames (#)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FF367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0.1, 47</w:t>
            </w:r>
          </w:p>
        </w:tc>
      </w:tr>
      <w:tr w:rsidR="008C21D8" w:rsidRPr="005D7325" w14:paraId="1449A91E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D10F8" w14:textId="77777777" w:rsidR="008C21D8" w:rsidRPr="005D7325" w:rsidRDefault="008C21D8" w:rsidP="006F1056">
            <w:pPr>
              <w:spacing w:after="0"/>
              <w:ind w:left="313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Measured protein concentrations (mg/mL)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0F953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1.11–1.66 mg/ml</w:t>
            </w:r>
          </w:p>
        </w:tc>
      </w:tr>
      <w:tr w:rsidR="008C21D8" w:rsidRPr="005D7325" w14:paraId="6922EB5A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98DB5" w14:textId="77777777" w:rsidR="008C21D8" w:rsidRPr="005D7325" w:rsidRDefault="008C21D8" w:rsidP="006F1056">
            <w:pPr>
              <w:spacing w:after="0"/>
              <w:ind w:left="313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Measured </w:t>
            </w:r>
            <w:r w:rsidRPr="005D7325">
              <w:rPr>
                <w:rFonts w:eastAsia="Times New Roman"/>
                <w:i/>
                <w:iCs/>
                <w:color w:val="auto"/>
                <w:lang w:eastAsia="en-GB"/>
              </w:rPr>
              <w:t>s</w:t>
            </w:r>
            <w:r w:rsidRPr="005D7325">
              <w:rPr>
                <w:rFonts w:eastAsia="Times New Roman"/>
                <w:color w:val="auto"/>
                <w:lang w:eastAsia="en-GB"/>
              </w:rPr>
              <w:t>-range (nm</w:t>
            </w:r>
            <w:r w:rsidRPr="005D7325">
              <w:rPr>
                <w:rFonts w:eastAsia="Times New Roman"/>
                <w:color w:val="auto"/>
                <w:vertAlign w:val="superscript"/>
                <w:lang w:eastAsia="en-GB"/>
              </w:rPr>
              <w:t>-1</w:t>
            </w:r>
            <w:r w:rsidRPr="005D7325">
              <w:rPr>
                <w:rFonts w:eastAsia="Times New Roman"/>
                <w:color w:val="auto"/>
                <w:lang w:eastAsia="en-GB"/>
              </w:rPr>
              <w:t>)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62EE403A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0.023–7.299</w:t>
            </w:r>
          </w:p>
        </w:tc>
      </w:tr>
      <w:tr w:rsidR="008C21D8" w:rsidRPr="005D7325" w14:paraId="507FE219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BC651" w14:textId="77777777" w:rsidR="008C21D8" w:rsidRPr="005D7325" w:rsidRDefault="008C21D8" w:rsidP="006F1056">
            <w:pPr>
              <w:spacing w:after="0"/>
              <w:ind w:left="313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 xml:space="preserve">Shannon channels (#), </w:t>
            </w:r>
            <w:r w:rsidRPr="005D7325">
              <w:rPr>
                <w:rFonts w:eastAsia="Times New Roman"/>
                <w:i/>
                <w:iCs/>
                <w:color w:val="auto"/>
                <w:lang w:eastAsia="en-GB"/>
              </w:rPr>
              <w:t>s</w:t>
            </w:r>
            <w:r w:rsidRPr="005D7325">
              <w:rPr>
                <w:rFonts w:eastAsia="Times New Roman"/>
                <w:color w:val="auto"/>
                <w:vertAlign w:val="subscript"/>
                <w:lang w:eastAsia="en-GB"/>
              </w:rPr>
              <w:t>max</w:t>
            </w:r>
            <w:r w:rsidRPr="005D7325">
              <w:rPr>
                <w:rFonts w:eastAsia="Times New Roman"/>
                <w:color w:val="auto"/>
                <w:lang w:eastAsia="en-GB"/>
              </w:rPr>
              <w:t xml:space="preserve"> (nm</w:t>
            </w:r>
            <w:r w:rsidRPr="005D7325">
              <w:rPr>
                <w:rFonts w:eastAsia="Times New Roman"/>
                <w:color w:val="auto"/>
                <w:vertAlign w:val="superscript"/>
                <w:lang w:eastAsia="en-GB"/>
              </w:rPr>
              <w:t>-1</w:t>
            </w:r>
            <w:r w:rsidRPr="005D7325">
              <w:rPr>
                <w:rFonts w:eastAsia="Times New Roman"/>
                <w:color w:val="auto"/>
                <w:lang w:eastAsia="en-GB"/>
              </w:rPr>
              <w:t>)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07E3FD7A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39, 6.9</w:t>
            </w:r>
          </w:p>
        </w:tc>
      </w:tr>
      <w:tr w:rsidR="008C21D8" w:rsidRPr="005D7325" w14:paraId="00D4CC4A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1BC70" w14:textId="77777777" w:rsidR="008C21D8" w:rsidRPr="005D7325" w:rsidRDefault="008C21D8" w:rsidP="006F1056">
            <w:pPr>
              <w:spacing w:after="0"/>
              <w:ind w:left="313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 xml:space="preserve">Final working </w:t>
            </w:r>
            <w:r w:rsidRPr="005D7325">
              <w:rPr>
                <w:rFonts w:eastAsia="Times New Roman"/>
                <w:i/>
                <w:iCs/>
                <w:color w:val="auto"/>
                <w:lang w:eastAsia="en-GB"/>
              </w:rPr>
              <w:t>s</w:t>
            </w:r>
            <w:r w:rsidRPr="005D7325">
              <w:rPr>
                <w:rFonts w:eastAsia="Times New Roman"/>
                <w:color w:val="auto"/>
                <w:lang w:eastAsia="en-GB"/>
              </w:rPr>
              <w:t>-range (nm</w:t>
            </w:r>
            <w:r w:rsidRPr="005D7325">
              <w:rPr>
                <w:rFonts w:eastAsia="Times New Roman"/>
                <w:color w:val="auto"/>
                <w:vertAlign w:val="superscript"/>
                <w:lang w:eastAsia="en-GB"/>
              </w:rPr>
              <w:t>-1</w:t>
            </w:r>
            <w:r w:rsidRPr="005D7325">
              <w:rPr>
                <w:rFonts w:eastAsia="Times New Roman"/>
                <w:color w:val="auto"/>
                <w:lang w:eastAsia="en-GB"/>
              </w:rPr>
              <w:t>)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2476E8FC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0.067–2.94</w:t>
            </w:r>
          </w:p>
        </w:tc>
      </w:tr>
      <w:tr w:rsidR="008C21D8" w:rsidRPr="005D7325" w14:paraId="11472626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DE3F5" w14:textId="77777777" w:rsidR="008C21D8" w:rsidRPr="005D7325" w:rsidRDefault="008C21D8" w:rsidP="006F1056">
            <w:pPr>
              <w:spacing w:after="0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i/>
                <w:color w:val="auto"/>
                <w:lang w:eastAsia="en-GB"/>
              </w:rPr>
              <w:t>Structural parameters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700F2D3B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</w:p>
        </w:tc>
      </w:tr>
      <w:tr w:rsidR="008C21D8" w:rsidRPr="005D7325" w14:paraId="25741470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F4111" w14:textId="77777777" w:rsidR="008C21D8" w:rsidRPr="005D7325" w:rsidRDefault="008C21D8" w:rsidP="006F1056">
            <w:pPr>
              <w:spacing w:after="0"/>
              <w:ind w:left="317"/>
              <w:rPr>
                <w:rFonts w:eastAsia="Times New Roman"/>
                <w:i/>
                <w:color w:val="auto"/>
                <w:lang w:eastAsia="en-GB"/>
              </w:rPr>
            </w:pPr>
            <w:r w:rsidRPr="005D7325">
              <w:rPr>
                <w:rFonts w:eastAsia="Times New Roman"/>
                <w:i/>
                <w:iCs/>
                <w:color w:val="auto"/>
                <w:lang w:eastAsia="en-GB"/>
              </w:rPr>
              <w:t>I</w:t>
            </w:r>
            <w:r w:rsidRPr="005D7325">
              <w:rPr>
                <w:rFonts w:eastAsia="Times New Roman"/>
                <w:color w:val="auto"/>
                <w:lang w:eastAsia="en-GB"/>
              </w:rPr>
              <w:t>(0) (a.u.*) [from </w:t>
            </w:r>
            <w:r w:rsidRPr="005D7325">
              <w:rPr>
                <w:rFonts w:eastAsia="Times New Roman"/>
                <w:i/>
                <w:iCs/>
                <w:color w:val="auto"/>
                <w:lang w:eastAsia="en-GB"/>
              </w:rPr>
              <w:t>p</w:t>
            </w:r>
            <w:r w:rsidRPr="005D7325">
              <w:rPr>
                <w:rFonts w:eastAsia="Times New Roman"/>
                <w:color w:val="auto"/>
                <w:lang w:eastAsia="en-GB"/>
              </w:rPr>
              <w:t>(</w:t>
            </w:r>
            <w:r w:rsidRPr="005D7325">
              <w:rPr>
                <w:rFonts w:eastAsia="Times New Roman"/>
                <w:i/>
                <w:iCs/>
                <w:color w:val="auto"/>
                <w:lang w:eastAsia="en-GB"/>
              </w:rPr>
              <w:t>r</w:t>
            </w:r>
            <w:r w:rsidRPr="005D7325">
              <w:rPr>
                <w:rFonts w:eastAsia="Times New Roman"/>
                <w:color w:val="auto"/>
                <w:lang w:eastAsia="en-GB"/>
              </w:rPr>
              <w:t>)]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1FC00B09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0.028 ± 8.2×10</w:t>
            </w:r>
            <w:r w:rsidRPr="005D7325">
              <w:rPr>
                <w:rFonts w:eastAsia="Times New Roman"/>
                <w:color w:val="auto"/>
                <w:vertAlign w:val="superscript"/>
                <w:lang w:eastAsia="en-GB"/>
              </w:rPr>
              <w:t>-5</w:t>
            </w:r>
          </w:p>
        </w:tc>
      </w:tr>
      <w:tr w:rsidR="008C21D8" w:rsidRPr="005D7325" w14:paraId="5BA005ED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0E10E" w14:textId="77777777" w:rsidR="008C21D8" w:rsidRPr="005D7325" w:rsidRDefault="008C21D8" w:rsidP="006F1056">
            <w:pPr>
              <w:spacing w:after="0"/>
              <w:ind w:left="313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Real-space </w:t>
            </w:r>
            <w:r w:rsidRPr="005D7325">
              <w:rPr>
                <w:rFonts w:eastAsia="Times New Roman"/>
                <w:i/>
                <w:iCs/>
                <w:color w:val="auto"/>
                <w:lang w:eastAsia="en-GB"/>
              </w:rPr>
              <w:t>R</w:t>
            </w:r>
            <w:r w:rsidRPr="005D7325">
              <w:rPr>
                <w:rFonts w:eastAsia="Times New Roman"/>
                <w:color w:val="auto"/>
                <w:vertAlign w:val="subscript"/>
                <w:lang w:eastAsia="en-GB"/>
              </w:rPr>
              <w:t>g</w:t>
            </w:r>
            <w:r w:rsidRPr="005D7325">
              <w:rPr>
                <w:rFonts w:eastAsia="Times New Roman"/>
                <w:color w:val="auto"/>
                <w:lang w:eastAsia="en-GB"/>
              </w:rPr>
              <w:t> (nm) [from </w:t>
            </w:r>
            <w:r w:rsidRPr="005D7325">
              <w:rPr>
                <w:rFonts w:eastAsia="Times New Roman"/>
                <w:i/>
                <w:iCs/>
                <w:color w:val="auto"/>
                <w:lang w:eastAsia="en-GB"/>
              </w:rPr>
              <w:t>p</w:t>
            </w:r>
            <w:r w:rsidRPr="005D7325">
              <w:rPr>
                <w:rFonts w:eastAsia="Times New Roman"/>
                <w:color w:val="auto"/>
                <w:lang w:eastAsia="en-GB"/>
              </w:rPr>
              <w:t>(</w:t>
            </w:r>
            <w:r w:rsidRPr="005D7325">
              <w:rPr>
                <w:rFonts w:eastAsia="Times New Roman"/>
                <w:i/>
                <w:iCs/>
                <w:color w:val="auto"/>
                <w:lang w:eastAsia="en-GB"/>
              </w:rPr>
              <w:t>r</w:t>
            </w:r>
            <w:r w:rsidRPr="005D7325">
              <w:rPr>
                <w:rFonts w:eastAsia="Times New Roman"/>
                <w:color w:val="auto"/>
                <w:lang w:eastAsia="en-GB"/>
              </w:rPr>
              <w:t>)]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6106C427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4.6</w:t>
            </w:r>
          </w:p>
        </w:tc>
      </w:tr>
      <w:tr w:rsidR="008C21D8" w:rsidRPr="005D7325" w14:paraId="34A1C005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0354F" w14:textId="77777777" w:rsidR="008C21D8" w:rsidRPr="005D7325" w:rsidRDefault="008C21D8" w:rsidP="006F1056">
            <w:pPr>
              <w:spacing w:after="0"/>
              <w:ind w:left="313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i/>
                <w:iCs/>
                <w:color w:val="auto"/>
                <w:lang w:eastAsia="en-GB"/>
              </w:rPr>
              <w:t>I</w:t>
            </w:r>
            <w:r w:rsidRPr="005D7325">
              <w:rPr>
                <w:rFonts w:eastAsia="Times New Roman"/>
                <w:color w:val="auto"/>
                <w:lang w:eastAsia="en-GB"/>
              </w:rPr>
              <w:t>(0) (a.u.*) (from Guinier)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79D9D3DD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0.028 ± 7.3×10</w:t>
            </w:r>
            <w:r w:rsidRPr="005D7325">
              <w:rPr>
                <w:rFonts w:eastAsia="Times New Roman"/>
                <w:color w:val="auto"/>
                <w:vertAlign w:val="superscript"/>
                <w:lang w:eastAsia="en-GB"/>
              </w:rPr>
              <w:t>-5</w:t>
            </w:r>
          </w:p>
        </w:tc>
      </w:tr>
      <w:tr w:rsidR="008C21D8" w:rsidRPr="005D7325" w14:paraId="4D70B405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047AC" w14:textId="77777777" w:rsidR="008C21D8" w:rsidRPr="005D7325" w:rsidRDefault="008C21D8" w:rsidP="006F1056">
            <w:pPr>
              <w:spacing w:after="0"/>
              <w:ind w:left="313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i/>
                <w:iCs/>
                <w:color w:val="auto"/>
                <w:lang w:eastAsia="en-GB"/>
              </w:rPr>
              <w:t>R</w:t>
            </w:r>
            <w:r w:rsidRPr="005D7325">
              <w:rPr>
                <w:rFonts w:eastAsia="Times New Roman"/>
                <w:color w:val="auto"/>
                <w:vertAlign w:val="subscript"/>
                <w:lang w:eastAsia="en-GB"/>
              </w:rPr>
              <w:t>g</w:t>
            </w:r>
            <w:r w:rsidRPr="005D7325">
              <w:rPr>
                <w:rFonts w:eastAsia="Times New Roman"/>
                <w:color w:val="auto"/>
                <w:lang w:eastAsia="en-GB"/>
              </w:rPr>
              <w:t> (nm) (from Guinier)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6EDA72BD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4.2</w:t>
            </w:r>
          </w:p>
        </w:tc>
      </w:tr>
      <w:tr w:rsidR="008C21D8" w:rsidRPr="005D7325" w14:paraId="5C2E05E1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70B4A" w14:textId="77777777" w:rsidR="008C21D8" w:rsidRPr="005D7325" w:rsidRDefault="008C21D8" w:rsidP="006F1056">
            <w:pPr>
              <w:spacing w:after="0"/>
              <w:ind w:left="313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i/>
                <w:iCs/>
                <w:color w:val="auto"/>
                <w:lang w:eastAsia="en-GB"/>
              </w:rPr>
              <w:t>D</w:t>
            </w:r>
            <w:r w:rsidRPr="005D7325">
              <w:rPr>
                <w:rFonts w:eastAsia="Times New Roman"/>
                <w:color w:val="auto"/>
                <w:vertAlign w:val="subscript"/>
                <w:lang w:eastAsia="en-GB"/>
              </w:rPr>
              <w:t>max</w:t>
            </w:r>
            <w:r w:rsidRPr="005D7325">
              <w:rPr>
                <w:rFonts w:eastAsia="Times New Roman"/>
                <w:color w:val="auto"/>
                <w:lang w:eastAsia="en-GB"/>
              </w:rPr>
              <w:t> (nm)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4439102A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18.1</w:t>
            </w:r>
          </w:p>
        </w:tc>
      </w:tr>
      <w:tr w:rsidR="008C21D8" w:rsidRPr="005D7325" w14:paraId="1CEFBA96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474C8" w14:textId="77777777" w:rsidR="008C21D8" w:rsidRPr="005D7325" w:rsidRDefault="008C21D8" w:rsidP="006F1056">
            <w:pPr>
              <w:spacing w:after="0"/>
              <w:ind w:left="313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Porod volume estimate (Vp, nm</w:t>
            </w:r>
            <w:r w:rsidRPr="005D7325">
              <w:rPr>
                <w:rFonts w:eastAsia="Times New Roman"/>
                <w:color w:val="auto"/>
                <w:vertAlign w:val="superscript"/>
                <w:lang w:eastAsia="en-GB"/>
              </w:rPr>
              <w:t>3</w:t>
            </w:r>
            <w:r w:rsidRPr="005D7325">
              <w:rPr>
                <w:rFonts w:eastAsia="Times New Roman"/>
                <w:color w:val="auto"/>
                <w:lang w:eastAsia="en-GB"/>
              </w:rPr>
              <w:t>)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7C211A02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90</w:t>
            </w:r>
          </w:p>
        </w:tc>
      </w:tr>
      <w:tr w:rsidR="008C21D8" w:rsidRPr="005D7325" w14:paraId="692C2460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5C9B6" w14:textId="77777777" w:rsidR="008C21D8" w:rsidRPr="005D7325" w:rsidRDefault="008C21D8" w:rsidP="006F1056">
            <w:pPr>
              <w:spacing w:after="0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i/>
                <w:color w:val="auto"/>
                <w:lang w:eastAsia="en-GB"/>
              </w:rPr>
              <w:t>Molecular-mass (</w:t>
            </w:r>
            <w:r w:rsidRPr="005D7325">
              <w:rPr>
                <w:rFonts w:eastAsia="Times New Roman"/>
                <w:color w:val="auto"/>
                <w:lang w:eastAsia="en-GB"/>
              </w:rPr>
              <w:t>M</w:t>
            </w:r>
            <w:r w:rsidRPr="005D7325">
              <w:rPr>
                <w:rFonts w:eastAsia="Times New Roman"/>
                <w:color w:val="auto"/>
                <w:vertAlign w:val="subscript"/>
                <w:lang w:eastAsia="en-GB"/>
              </w:rPr>
              <w:t>r</w:t>
            </w:r>
            <w:r w:rsidRPr="005D7325">
              <w:rPr>
                <w:rFonts w:eastAsia="Times New Roman"/>
                <w:i/>
                <w:color w:val="auto"/>
                <w:lang w:eastAsia="en-GB"/>
              </w:rPr>
              <w:t>) determination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2BA80DF4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</w:p>
        </w:tc>
      </w:tr>
      <w:tr w:rsidR="008C21D8" w:rsidRPr="005D7325" w14:paraId="09B6C770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C75CD" w14:textId="77777777" w:rsidR="008C21D8" w:rsidRPr="005D7325" w:rsidRDefault="008C21D8" w:rsidP="006F1056">
            <w:pPr>
              <w:spacing w:after="0"/>
              <w:ind w:left="313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i/>
                <w:iCs/>
                <w:color w:val="auto"/>
                <w:lang w:eastAsia="en-GB"/>
              </w:rPr>
              <w:t>M</w:t>
            </w:r>
            <w:r w:rsidRPr="005D7325">
              <w:rPr>
                <w:rFonts w:eastAsia="Times New Roman"/>
                <w:i/>
                <w:iCs/>
                <w:color w:val="auto"/>
                <w:vertAlign w:val="subscript"/>
                <w:lang w:eastAsia="en-GB"/>
              </w:rPr>
              <w:t>r</w:t>
            </w:r>
            <w:r w:rsidRPr="005D7325">
              <w:rPr>
                <w:rFonts w:eastAsia="Times New Roman"/>
                <w:color w:val="auto"/>
                <w:lang w:eastAsia="en-GB"/>
              </w:rPr>
              <w:t xml:space="preserve"> from Bayesian consensus</w:t>
            </w:r>
            <w:r w:rsidRPr="005D7325">
              <w:rPr>
                <w:rFonts w:eastAsia="Times New Roman"/>
                <w:i/>
                <w:iCs/>
                <w:color w:val="auto"/>
                <w:lang w:eastAsia="en-GB"/>
              </w:rPr>
              <w:t xml:space="preserve"> </w:t>
            </w:r>
            <w:r w:rsidRPr="005D7325">
              <w:rPr>
                <w:rFonts w:eastAsia="Times New Roman"/>
                <w:color w:val="auto"/>
                <w:lang w:eastAsia="en-GB"/>
              </w:rPr>
              <w:t>(kDa)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0AC02E24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60</w:t>
            </w:r>
          </w:p>
        </w:tc>
      </w:tr>
      <w:tr w:rsidR="008C21D8" w:rsidRPr="005D7325" w14:paraId="05D6711D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DDB8B" w14:textId="77777777" w:rsidR="008C21D8" w:rsidRPr="005D7325" w:rsidRDefault="008C21D8" w:rsidP="006F1056">
            <w:pPr>
              <w:spacing w:after="0"/>
              <w:ind w:left="313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i/>
                <w:iCs/>
                <w:color w:val="auto"/>
                <w:lang w:eastAsia="en-GB"/>
              </w:rPr>
              <w:t>M</w:t>
            </w:r>
            <w:r w:rsidRPr="005D7325">
              <w:rPr>
                <w:rFonts w:eastAsia="Times New Roman"/>
                <w:i/>
                <w:iCs/>
                <w:color w:val="auto"/>
                <w:vertAlign w:val="subscript"/>
                <w:lang w:eastAsia="en-GB"/>
              </w:rPr>
              <w:t>r</w:t>
            </w:r>
            <w:r w:rsidRPr="005D7325">
              <w:rPr>
                <w:rFonts w:eastAsia="Times New Roman"/>
                <w:color w:val="auto"/>
                <w:lang w:eastAsia="en-GB"/>
              </w:rPr>
              <w:t xml:space="preserve"> credibility interval (kDa)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62AC44C0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58–66</w:t>
            </w:r>
          </w:p>
        </w:tc>
      </w:tr>
      <w:tr w:rsidR="008C21D8" w:rsidRPr="005D7325" w14:paraId="71934570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E2694" w14:textId="77777777" w:rsidR="008C21D8" w:rsidRPr="005D7325" w:rsidRDefault="008C21D8" w:rsidP="006F1056">
            <w:pPr>
              <w:spacing w:after="0"/>
              <w:ind w:left="313" w:firstLine="8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 xml:space="preserve">Expected </w:t>
            </w:r>
            <w:r w:rsidRPr="005D7325">
              <w:rPr>
                <w:rFonts w:eastAsia="Times New Roman"/>
                <w:i/>
                <w:iCs/>
                <w:color w:val="auto"/>
                <w:lang w:eastAsia="en-GB"/>
              </w:rPr>
              <w:t>M</w:t>
            </w:r>
            <w:r w:rsidRPr="005D7325">
              <w:rPr>
                <w:rFonts w:eastAsia="Times New Roman"/>
                <w:color w:val="auto"/>
                <w:vertAlign w:val="subscript"/>
                <w:lang w:eastAsia="en-GB"/>
              </w:rPr>
              <w:t>r</w:t>
            </w:r>
            <w:r w:rsidRPr="005D7325">
              <w:rPr>
                <w:rFonts w:eastAsia="Times New Roman"/>
                <w:color w:val="auto"/>
                <w:lang w:eastAsia="en-GB"/>
              </w:rPr>
              <w:t> from sequence (kDa)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2FDAA25B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58.7</w:t>
            </w:r>
          </w:p>
        </w:tc>
      </w:tr>
      <w:tr w:rsidR="008C21D8" w:rsidRPr="005D7325" w14:paraId="11117EB9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BC55C" w14:textId="77777777" w:rsidR="008C21D8" w:rsidRPr="005D7325" w:rsidRDefault="008C21D8" w:rsidP="006F1056">
            <w:pPr>
              <w:spacing w:after="0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i/>
                <w:color w:val="auto"/>
                <w:lang w:eastAsia="en-GB"/>
              </w:rPr>
              <w:t>Software employed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3F2F3503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</w:p>
        </w:tc>
      </w:tr>
      <w:tr w:rsidR="008C21D8" w:rsidRPr="005D7325" w14:paraId="680D5816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72F62" w14:textId="77777777" w:rsidR="008C21D8" w:rsidRPr="005D7325" w:rsidRDefault="008C21D8" w:rsidP="006F1056">
            <w:pPr>
              <w:spacing w:after="0"/>
              <w:ind w:left="321"/>
              <w:rPr>
                <w:rFonts w:eastAsia="Times New Roman"/>
                <w:i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Primary data reduction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1BAF0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i/>
                <w:iCs/>
                <w:color w:val="auto"/>
                <w:lang w:eastAsia="en-GB"/>
              </w:rPr>
              <w:t>SASFLOW</w:t>
            </w:r>
          </w:p>
        </w:tc>
      </w:tr>
      <w:tr w:rsidR="008C21D8" w:rsidRPr="005D7325" w14:paraId="650CE522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92818" w14:textId="77777777" w:rsidR="008C21D8" w:rsidRPr="005D7325" w:rsidRDefault="008C21D8" w:rsidP="006F1056">
            <w:pPr>
              <w:spacing w:after="0"/>
              <w:ind w:left="313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Data processing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41456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i/>
                <w:iCs/>
                <w:color w:val="auto"/>
                <w:lang w:eastAsia="en-GB"/>
              </w:rPr>
            </w:pPr>
            <w:r w:rsidRPr="005D7325">
              <w:rPr>
                <w:rFonts w:eastAsia="Times New Roman"/>
                <w:i/>
                <w:iCs/>
                <w:color w:val="auto"/>
                <w:lang w:eastAsia="en-GB"/>
              </w:rPr>
              <w:t>PrimusQT/GNOM(5.0)</w:t>
            </w:r>
          </w:p>
        </w:tc>
      </w:tr>
      <w:tr w:rsidR="008C21D8" w:rsidRPr="005D7325" w14:paraId="0A64CD62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F248A" w14:textId="77777777" w:rsidR="008C21D8" w:rsidRPr="005D7325" w:rsidRDefault="008C21D8" w:rsidP="006F1056">
            <w:pPr>
              <w:spacing w:after="0"/>
              <w:ind w:left="313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Ensemble modelling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99E25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i/>
                <w:iCs/>
                <w:color w:val="auto"/>
                <w:lang w:eastAsia="en-GB"/>
              </w:rPr>
            </w:pPr>
            <w:r w:rsidRPr="005D7325">
              <w:rPr>
                <w:rFonts w:eastAsia="Times New Roman"/>
                <w:i/>
                <w:iCs/>
                <w:color w:val="auto"/>
                <w:lang w:eastAsia="en-GB"/>
              </w:rPr>
              <w:t>EOM(2.1)</w:t>
            </w:r>
          </w:p>
        </w:tc>
      </w:tr>
      <w:tr w:rsidR="008C21D8" w:rsidRPr="005D7325" w14:paraId="11A639B0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7D735" w14:textId="77777777" w:rsidR="008C21D8" w:rsidRPr="005D7325" w:rsidRDefault="008C21D8" w:rsidP="006F1056">
            <w:pPr>
              <w:spacing w:after="0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i/>
                <w:color w:val="auto"/>
                <w:lang w:eastAsia="en-GB"/>
              </w:rPr>
              <w:t>Small Angle Scattering Biological Data Bank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7E559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i/>
                <w:iCs/>
                <w:color w:val="auto"/>
                <w:lang w:eastAsia="en-GB"/>
              </w:rPr>
            </w:pPr>
          </w:p>
        </w:tc>
      </w:tr>
      <w:tr w:rsidR="008C21D8" w:rsidRPr="005D7325" w14:paraId="0782669B" w14:textId="77777777" w:rsidTr="006F1056">
        <w:trPr>
          <w:trHeight w:val="57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FCAD0" w14:textId="77777777" w:rsidR="008C21D8" w:rsidRPr="005D7325" w:rsidRDefault="008C21D8" w:rsidP="006F1056">
            <w:pPr>
              <w:spacing w:after="0"/>
              <w:ind w:left="317"/>
              <w:rPr>
                <w:rFonts w:eastAsia="Times New Roman"/>
                <w:color w:val="auto"/>
                <w:lang w:eastAsia="en-GB"/>
              </w:rPr>
            </w:pPr>
            <w:r w:rsidRPr="005D7325">
              <w:rPr>
                <w:rFonts w:eastAsia="Times New Roman"/>
                <w:color w:val="auto"/>
                <w:lang w:eastAsia="en-GB"/>
              </w:rPr>
              <w:t>SASBDB accession codes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4580A" w14:textId="77777777" w:rsidR="008C21D8" w:rsidRPr="005D7325" w:rsidRDefault="008C21D8" w:rsidP="006F1056">
            <w:pPr>
              <w:spacing w:after="0"/>
              <w:jc w:val="center"/>
              <w:rPr>
                <w:rFonts w:eastAsia="Times New Roman"/>
                <w:i/>
                <w:iCs/>
                <w:color w:val="auto"/>
                <w:lang w:eastAsia="en-GB"/>
              </w:rPr>
            </w:pPr>
            <w:r w:rsidRPr="005D7325">
              <w:rPr>
                <w:rFonts w:cstheme="minorHAnsi"/>
                <w:color w:val="auto"/>
                <w:shd w:val="clear" w:color="auto" w:fill="FFFFFF"/>
              </w:rPr>
              <w:t>SASDKW8</w:t>
            </w:r>
          </w:p>
        </w:tc>
      </w:tr>
    </w:tbl>
    <w:p w14:paraId="5DE92C5B" w14:textId="77777777" w:rsidR="00283867" w:rsidRDefault="00283867"/>
    <w:sectPr w:rsidR="002838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6751C8" w14:textId="77777777" w:rsidR="00F71A17" w:rsidRDefault="00F71A17" w:rsidP="00E93DB9">
      <w:pPr>
        <w:spacing w:after="0" w:line="240" w:lineRule="auto"/>
      </w:pPr>
      <w:r>
        <w:separator/>
      </w:r>
    </w:p>
  </w:endnote>
  <w:endnote w:type="continuationSeparator" w:id="0">
    <w:p w14:paraId="6855CD5C" w14:textId="77777777" w:rsidR="00F71A17" w:rsidRDefault="00F71A17" w:rsidP="00E93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8106CD" w14:textId="77777777" w:rsidR="00F71A17" w:rsidRDefault="00F71A17" w:rsidP="00E93DB9">
      <w:pPr>
        <w:spacing w:after="0" w:line="240" w:lineRule="auto"/>
      </w:pPr>
      <w:r>
        <w:separator/>
      </w:r>
    </w:p>
  </w:footnote>
  <w:footnote w:type="continuationSeparator" w:id="0">
    <w:p w14:paraId="4298C9BC" w14:textId="77777777" w:rsidR="00F71A17" w:rsidRDefault="00F71A17" w:rsidP="00E93D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1D8"/>
    <w:rsid w:val="00283867"/>
    <w:rsid w:val="00722858"/>
    <w:rsid w:val="008C21D8"/>
    <w:rsid w:val="00E93DB9"/>
    <w:rsid w:val="00F71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A87FF2"/>
  <w14:defaultImageDpi w14:val="32767"/>
  <w15:chartTrackingRefBased/>
  <w15:docId w15:val="{AE6999AA-3010-4D57-BBF7-C86885313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1D8"/>
    <w:pPr>
      <w:spacing w:after="200" w:line="360" w:lineRule="auto"/>
      <w:jc w:val="both"/>
    </w:pPr>
    <w:rPr>
      <w:rFonts w:ascii="Arial" w:hAnsi="Arial" w:cs="Arial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Graham</dc:creator>
  <cp:keywords/>
  <dc:description/>
  <cp:lastModifiedBy>Kovacs, Zsofia </cp:lastModifiedBy>
  <cp:revision>2</cp:revision>
  <dcterms:created xsi:type="dcterms:W3CDTF">2021-07-22T09:32:00Z</dcterms:created>
  <dcterms:modified xsi:type="dcterms:W3CDTF">2021-08-04T08:15:00Z</dcterms:modified>
</cp:coreProperties>
</file>